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7160364"/>
    <w:p w:rsidR="00D833C2" w:rsidRPr="00DC4639" w:rsidRDefault="00D833C2" w:rsidP="00DC4639">
      <w:pPr>
        <w:pStyle w:val="ListParagraph"/>
        <w:spacing w:after="0" w:line="240" w:lineRule="auto"/>
        <w:ind w:left="0"/>
        <w:rPr>
          <w:rFonts w:ascii="Calibri" w:eastAsia="Times New Roman" w:hAnsi="Calibri" w:cs="Calibri"/>
        </w:rPr>
      </w:pPr>
      <w:r w:rsidRPr="00F1075B">
        <w:fldChar w:fldCharType="begin"/>
      </w:r>
      <w:r w:rsidRPr="00F1075B">
        <w:instrText xml:space="preserve"> LINK </w:instrText>
      </w:r>
      <w:r w:rsidR="00DC4639">
        <w:instrText xml:space="preserve">Excel.Sheet.12 "C:\\Users\\jmsch_000\\Google Drive\\Data\\Absolute Quant\\Translation\\_Finalized Figures &amp; Tables\\Table S2 Average molecules translated per cell and average proteins per cell.xlsx" Sheet1!R1C1:R27C5 </w:instrText>
      </w:r>
      <w:r w:rsidRPr="00F1075B">
        <w:instrText xml:space="preserve">\a \f 4 \h  \* MERGEFORMAT </w:instrText>
      </w:r>
      <w:r w:rsidRPr="00F1075B">
        <w:fldChar w:fldCharType="separate"/>
      </w:r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1118"/>
        <w:gridCol w:w="2719"/>
        <w:gridCol w:w="1047"/>
        <w:gridCol w:w="2383"/>
        <w:gridCol w:w="1193"/>
      </w:tblGrid>
      <w:tr w:rsidR="00D833C2" w:rsidRPr="00F1075B" w:rsidTr="00E34936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F1075B">
              <w:rPr>
                <w:rFonts w:eastAsia="Times New Roman" w:cstheme="minorHAnsi"/>
                <w:b/>
              </w:rPr>
              <w:t>M2G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Ribosome profiling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YFP-intensity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Protein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F1075B">
              <w:rPr>
                <w:rFonts w:eastAsia="Times New Roman" w:cstheme="minorHAnsi"/>
              </w:rPr>
              <w:t xml:space="preserve">Average </w:t>
            </w:r>
            <w:r w:rsidRPr="00F1075B">
              <w:rPr>
                <w:rFonts w:eastAsia="Times New Roman" w:cstheme="minorHAnsi"/>
                <w:bCs/>
              </w:rPr>
              <w:t>molecules of protein translated per cel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σ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F1075B">
              <w:rPr>
                <w:rFonts w:eastAsia="Times New Roman" w:cstheme="minorHAnsi"/>
              </w:rPr>
              <w:t xml:space="preserve">Average </w:t>
            </w:r>
            <w:r w:rsidRPr="00F1075B">
              <w:rPr>
                <w:rFonts w:eastAsia="Times New Roman" w:cstheme="minorHAnsi"/>
                <w:bCs/>
              </w:rPr>
              <w:t>Proteins per cel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σ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B'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38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8.17E+02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64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37E+02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CckA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7.34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6.72E+0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6.37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15E+02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DnaB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33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6.61E+0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56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57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HolC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16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7.74E+0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3.86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9.44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Hu2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5.58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5.85E+03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20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98E+03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L1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99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90E+03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65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95E+03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MipZ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41E+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13E+02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03E+0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91E+02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SMC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50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63E+0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21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9.85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  <w:bCs/>
              </w:rPr>
              <w:t>TipN</w:t>
            </w:r>
            <w:proofErr w:type="spellEnd"/>
            <w:r w:rsidRPr="00F1075B">
              <w:rPr>
                <w:rFonts w:eastAsia="Times New Roman" w:cstheme="minorHAnsi"/>
                <w:bCs/>
              </w:rPr>
              <w:t>-YFP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9.70E+0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9.20E+0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6.23E+0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80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F1075B">
              <w:rPr>
                <w:rFonts w:eastAsia="Times New Roman" w:cstheme="minorHAnsi"/>
                <w:b/>
              </w:rPr>
              <w:t>PYE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F1075B">
              <w:rPr>
                <w:rFonts w:eastAsia="Times New Roman" w:cstheme="minorHAnsi"/>
              </w:rPr>
              <w:t xml:space="preserve">Ribosome </w:t>
            </w:r>
            <w:proofErr w:type="spellStart"/>
            <w:r w:rsidRPr="00F1075B">
              <w:rPr>
                <w:rFonts w:eastAsia="Times New Roman" w:cstheme="minorHAnsi"/>
              </w:rPr>
              <w:t>profiling</w:t>
            </w:r>
            <w:r w:rsidRPr="00F1075B">
              <w:rPr>
                <w:rFonts w:eastAsia="Times New Roman" w:cstheme="minorHAnsi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YFP-intens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F1075B">
              <w:rPr>
                <w:rFonts w:eastAsia="Times New Roman" w:cstheme="minorHAnsi"/>
              </w:rPr>
              <w:t>Protein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 xml:space="preserve">Average </w:t>
            </w:r>
            <w:r w:rsidRPr="00F1075B">
              <w:rPr>
                <w:rFonts w:eastAsia="Times New Roman" w:cstheme="minorHAnsi"/>
                <w:bCs/>
              </w:rPr>
              <w:t>molecules of protein translated per cel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σ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 xml:space="preserve">Average </w:t>
            </w:r>
            <w:r w:rsidRPr="00F1075B">
              <w:rPr>
                <w:rFonts w:eastAsia="Times New Roman" w:cstheme="minorHAnsi"/>
                <w:bCs/>
              </w:rPr>
              <w:t>Proteins per cel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σ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L1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5.36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4.65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1.39E+03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B'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64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64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8.22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Ccka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8.77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1075B">
              <w:rPr>
                <w:rFonts w:eastAsia="Times New Roman" w:cstheme="minorHAnsi"/>
              </w:rPr>
              <w:t>6.37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11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DnaB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5.79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56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3.62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HolC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3.17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3.86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62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Hu2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45E+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4.20E+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9.78E+02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Mipz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03E+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03E+0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33E+01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Smc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01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2.21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92E+00</w:t>
            </w:r>
          </w:p>
        </w:tc>
      </w:tr>
      <w:tr w:rsidR="00D833C2" w:rsidRPr="00F1075B" w:rsidTr="00E3493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F1075B">
              <w:rPr>
                <w:rFonts w:eastAsia="Times New Roman" w:cstheme="minorHAnsi"/>
              </w:rPr>
              <w:t>TipN</w:t>
            </w:r>
            <w:proofErr w:type="spellEnd"/>
            <w:r w:rsidRPr="00F1075B">
              <w:rPr>
                <w:rFonts w:eastAsia="Times New Roman" w:cstheme="minorHAnsi"/>
              </w:rPr>
              <w:t>-YF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3.72E+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N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6.23E+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3C2" w:rsidRPr="00F1075B" w:rsidRDefault="00D833C2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075B">
              <w:rPr>
                <w:rFonts w:eastAsia="Times New Roman" w:cstheme="minorHAnsi"/>
              </w:rPr>
              <w:t>1.18E+01</w:t>
            </w:r>
          </w:p>
        </w:tc>
      </w:tr>
    </w:tbl>
    <w:p w:rsidR="00D833C2" w:rsidRPr="00F1075B" w:rsidRDefault="00D833C2" w:rsidP="00D833C2">
      <w:pPr>
        <w:spacing w:after="0"/>
      </w:pPr>
      <w:r w:rsidRPr="00F1075B">
        <w:fldChar w:fldCharType="end"/>
      </w:r>
    </w:p>
    <w:p w:rsidR="00940162" w:rsidRPr="00F1075B" w:rsidRDefault="00940162" w:rsidP="00D833C2">
      <w:bookmarkStart w:id="1" w:name="_GoBack"/>
      <w:bookmarkEnd w:id="0"/>
      <w:bookmarkEnd w:id="1"/>
    </w:p>
    <w:sectPr w:rsidR="00940162" w:rsidRPr="00F10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C2"/>
    <w:rsid w:val="005D3C76"/>
    <w:rsid w:val="008C29F3"/>
    <w:rsid w:val="00940162"/>
    <w:rsid w:val="00956126"/>
    <w:rsid w:val="00D833C2"/>
    <w:rsid w:val="00DC4639"/>
    <w:rsid w:val="00F1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3456"/>
  <w15:chartTrackingRefBased/>
  <w15:docId w15:val="{6959C3B2-AAD2-4EC7-946D-256A28D7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C46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4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4</cp:revision>
  <dcterms:created xsi:type="dcterms:W3CDTF">2019-04-26T12:50:00Z</dcterms:created>
  <dcterms:modified xsi:type="dcterms:W3CDTF">2019-04-26T15:31:00Z</dcterms:modified>
</cp:coreProperties>
</file>